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0B6A9C" w14:textId="77777777" w:rsidR="007E4FA2" w:rsidRPr="00793151" w:rsidRDefault="007E4FA2" w:rsidP="007E4FA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3. Top 10 regional increases in populations experiencing year-round temperature suitability for transmission (12 months). </w:t>
      </w:r>
      <w:r>
        <w:rPr>
          <w:rFonts w:ascii="Times New Roman" w:hAnsi="Times New Roman" w:cs="Times New Roman"/>
          <w:sz w:val="24"/>
          <w:szCs w:val="24"/>
        </w:rPr>
        <w:t xml:space="preserve">Regions are ranked based on millions of people exposed for the first time to any transmission risk; parentheticals give the net change (first exposures minus populations escaping transmission risk). All values are given for the worst-case scenario (RCP 8.5) in the longest term (2080). </w:t>
      </w:r>
    </w:p>
    <w:tbl>
      <w:tblPr>
        <w:tblStyle w:val="TableGrid"/>
        <w:tblW w:w="9354" w:type="dxa"/>
        <w:tblLook w:val="04A0" w:firstRow="1" w:lastRow="0" w:firstColumn="1" w:lastColumn="0" w:noHBand="0" w:noVBand="1"/>
      </w:tblPr>
      <w:tblGrid>
        <w:gridCol w:w="3235"/>
        <w:gridCol w:w="1439"/>
        <w:gridCol w:w="3240"/>
        <w:gridCol w:w="1440"/>
      </w:tblGrid>
      <w:tr w:rsidR="007E4FA2" w14:paraId="08C58EFF" w14:textId="77777777" w:rsidTr="00356C8B">
        <w:trPr>
          <w:trHeight w:val="656"/>
        </w:trPr>
        <w:tc>
          <w:tcPr>
            <w:tcW w:w="4674" w:type="dxa"/>
            <w:gridSpan w:val="2"/>
            <w:tcBorders>
              <w:bottom w:val="single" w:sz="4" w:space="0" w:color="auto"/>
            </w:tcBorders>
            <w:vAlign w:val="center"/>
          </w:tcPr>
          <w:p w14:paraId="7D0598B1" w14:textId="77777777" w:rsidR="007E4FA2" w:rsidRPr="005A7F83" w:rsidRDefault="007E4FA2" w:rsidP="00356C8B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edes aegypti</w:t>
            </w:r>
          </w:p>
        </w:tc>
        <w:tc>
          <w:tcPr>
            <w:tcW w:w="4680" w:type="dxa"/>
            <w:gridSpan w:val="2"/>
            <w:tcBorders>
              <w:bottom w:val="single" w:sz="4" w:space="0" w:color="auto"/>
            </w:tcBorders>
            <w:vAlign w:val="center"/>
          </w:tcPr>
          <w:p w14:paraId="5ABFBD14" w14:textId="77777777" w:rsidR="007E4FA2" w:rsidRPr="00320730" w:rsidRDefault="007E4FA2" w:rsidP="00356C8B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edes albopictus</w:t>
            </w:r>
          </w:p>
        </w:tc>
      </w:tr>
      <w:tr w:rsidR="007E4FA2" w14:paraId="75D02FE8" w14:textId="77777777" w:rsidTr="00356C8B">
        <w:trPr>
          <w:trHeight w:val="389"/>
        </w:trPr>
        <w:tc>
          <w:tcPr>
            <w:tcW w:w="3235" w:type="dxa"/>
            <w:tcBorders>
              <w:bottom w:val="nil"/>
              <w:right w:val="nil"/>
            </w:tcBorders>
            <w:vAlign w:val="center"/>
          </w:tcPr>
          <w:p w14:paraId="1E0B813D" w14:textId="77777777" w:rsidR="007E4FA2" w:rsidRPr="000B3533" w:rsidRDefault="007E4FA2" w:rsidP="00356C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 </w:t>
            </w:r>
            <w:r w:rsidRPr="000B3533">
              <w:rPr>
                <w:rFonts w:ascii="Times New Roman" w:hAnsi="Times New Roman" w:cs="Times New Roman"/>
                <w:color w:val="000000"/>
              </w:rPr>
              <w:t>Asia (South)</w:t>
            </w:r>
          </w:p>
        </w:tc>
        <w:tc>
          <w:tcPr>
            <w:tcW w:w="1439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3A69C845" w14:textId="77777777" w:rsidR="007E4FA2" w:rsidRPr="000B3533" w:rsidRDefault="007E4FA2" w:rsidP="00356C8B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0B3533">
              <w:rPr>
                <w:rFonts w:ascii="Times New Roman" w:hAnsi="Times New Roman" w:cs="Times New Roman"/>
                <w:color w:val="000000"/>
                <w:sz w:val="20"/>
              </w:rPr>
              <w:t>209.9 (29.6)</w:t>
            </w:r>
          </w:p>
        </w:tc>
        <w:tc>
          <w:tcPr>
            <w:tcW w:w="3240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0734C102" w14:textId="77777777" w:rsidR="007E4FA2" w:rsidRPr="00FC1388" w:rsidRDefault="007E4FA2" w:rsidP="00356C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 </w:t>
            </w:r>
            <w:r w:rsidRPr="00FC1388">
              <w:rPr>
                <w:rFonts w:ascii="Times New Roman" w:hAnsi="Times New Roman" w:cs="Times New Roman"/>
                <w:color w:val="000000"/>
              </w:rPr>
              <w:t>Sub-Saharan Africa (East)</w:t>
            </w:r>
          </w:p>
        </w:tc>
        <w:tc>
          <w:tcPr>
            <w:tcW w:w="1440" w:type="dxa"/>
            <w:tcBorders>
              <w:left w:val="nil"/>
              <w:bottom w:val="nil"/>
            </w:tcBorders>
            <w:vAlign w:val="center"/>
          </w:tcPr>
          <w:p w14:paraId="0DDD1736" w14:textId="77777777" w:rsidR="007E4FA2" w:rsidRPr="00FC1388" w:rsidRDefault="007E4FA2" w:rsidP="00356C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13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.3 (39.2)</w:t>
            </w:r>
          </w:p>
        </w:tc>
      </w:tr>
      <w:tr w:rsidR="007E4FA2" w14:paraId="56F9663E" w14:textId="77777777" w:rsidTr="00356C8B">
        <w:trPr>
          <w:trHeight w:val="389"/>
        </w:trPr>
        <w:tc>
          <w:tcPr>
            <w:tcW w:w="3235" w:type="dxa"/>
            <w:tcBorders>
              <w:top w:val="nil"/>
              <w:bottom w:val="nil"/>
              <w:right w:val="nil"/>
            </w:tcBorders>
            <w:vAlign w:val="center"/>
          </w:tcPr>
          <w:p w14:paraId="4ECAC773" w14:textId="77777777" w:rsidR="007E4FA2" w:rsidRPr="000B3533" w:rsidRDefault="007E4FA2" w:rsidP="00356C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. </w:t>
            </w:r>
            <w:r w:rsidRPr="000B3533">
              <w:rPr>
                <w:rFonts w:ascii="Times New Roman" w:hAnsi="Times New Roman" w:cs="Times New Roman"/>
                <w:color w:val="000000"/>
              </w:rPr>
              <w:t>Sub-Saharan Africa (East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525D78" w14:textId="77777777" w:rsidR="007E4FA2" w:rsidRPr="000B3533" w:rsidRDefault="007E4FA2" w:rsidP="00356C8B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0B3533">
              <w:rPr>
                <w:rFonts w:ascii="Times New Roman" w:hAnsi="Times New Roman" w:cs="Times New Roman"/>
                <w:color w:val="000000"/>
                <w:sz w:val="20"/>
              </w:rPr>
              <w:t>152.6 (110.3)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D8A480" w14:textId="77777777" w:rsidR="007E4FA2" w:rsidRPr="00FC1388" w:rsidRDefault="007E4FA2" w:rsidP="00356C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. </w:t>
            </w:r>
            <w:r w:rsidRPr="00FC1388">
              <w:rPr>
                <w:rFonts w:ascii="Times New Roman" w:hAnsi="Times New Roman" w:cs="Times New Roman"/>
                <w:color w:val="000000"/>
              </w:rPr>
              <w:t>Latin America (Tropical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center"/>
          </w:tcPr>
          <w:p w14:paraId="702BAF85" w14:textId="77777777" w:rsidR="007E4FA2" w:rsidRPr="00FC1388" w:rsidRDefault="007E4FA2" w:rsidP="00356C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13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7 (-37.1)</w:t>
            </w:r>
          </w:p>
        </w:tc>
      </w:tr>
      <w:tr w:rsidR="007E4FA2" w14:paraId="00163E90" w14:textId="77777777" w:rsidTr="00356C8B">
        <w:trPr>
          <w:trHeight w:val="389"/>
        </w:trPr>
        <w:tc>
          <w:tcPr>
            <w:tcW w:w="3235" w:type="dxa"/>
            <w:tcBorders>
              <w:top w:val="nil"/>
              <w:bottom w:val="nil"/>
              <w:right w:val="nil"/>
            </w:tcBorders>
            <w:vAlign w:val="center"/>
          </w:tcPr>
          <w:p w14:paraId="38D44C23" w14:textId="77777777" w:rsidR="007E4FA2" w:rsidRPr="000B3533" w:rsidRDefault="007E4FA2" w:rsidP="00356C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. </w:t>
            </w:r>
            <w:r w:rsidRPr="000B3533">
              <w:rPr>
                <w:rFonts w:ascii="Times New Roman" w:hAnsi="Times New Roman" w:cs="Times New Roman"/>
                <w:color w:val="000000"/>
              </w:rPr>
              <w:t>Latin America (Tropical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79BEF8" w14:textId="77777777" w:rsidR="007E4FA2" w:rsidRPr="000B3533" w:rsidRDefault="007E4FA2" w:rsidP="00356C8B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0B3533">
              <w:rPr>
                <w:rFonts w:ascii="Times New Roman" w:hAnsi="Times New Roman" w:cs="Times New Roman"/>
                <w:color w:val="000000"/>
                <w:sz w:val="20"/>
              </w:rPr>
              <w:t>63.2 (54.9)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0A00B48" w14:textId="77777777" w:rsidR="007E4FA2" w:rsidRPr="00FC1388" w:rsidRDefault="007E4FA2" w:rsidP="00356C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. </w:t>
            </w:r>
            <w:r w:rsidRPr="00FC1388">
              <w:rPr>
                <w:rFonts w:ascii="Times New Roman" w:hAnsi="Times New Roman" w:cs="Times New Roman"/>
                <w:color w:val="000000"/>
              </w:rPr>
              <w:t>Latin America (Central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center"/>
          </w:tcPr>
          <w:p w14:paraId="06DDA52C" w14:textId="77777777" w:rsidR="007E4FA2" w:rsidRPr="00FC1388" w:rsidRDefault="007E4FA2" w:rsidP="00356C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13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1 (-33.6)</w:t>
            </w:r>
          </w:p>
        </w:tc>
      </w:tr>
      <w:tr w:rsidR="007E4FA2" w14:paraId="141199C5" w14:textId="77777777" w:rsidTr="00356C8B">
        <w:trPr>
          <w:trHeight w:val="389"/>
        </w:trPr>
        <w:tc>
          <w:tcPr>
            <w:tcW w:w="3235" w:type="dxa"/>
            <w:tcBorders>
              <w:top w:val="nil"/>
              <w:bottom w:val="nil"/>
              <w:right w:val="nil"/>
            </w:tcBorders>
            <w:vAlign w:val="center"/>
          </w:tcPr>
          <w:p w14:paraId="706AC8EA" w14:textId="77777777" w:rsidR="007E4FA2" w:rsidRPr="000B3533" w:rsidRDefault="007E4FA2" w:rsidP="00356C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. </w:t>
            </w:r>
            <w:r w:rsidRPr="000B3533">
              <w:rPr>
                <w:rFonts w:ascii="Times New Roman" w:hAnsi="Times New Roman" w:cs="Times New Roman"/>
                <w:color w:val="000000"/>
              </w:rPr>
              <w:t>Asia (Southeast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BAAB876" w14:textId="77777777" w:rsidR="007E4FA2" w:rsidRPr="000B3533" w:rsidRDefault="007E4FA2" w:rsidP="00356C8B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0B3533">
              <w:rPr>
                <w:rFonts w:ascii="Times New Roman" w:hAnsi="Times New Roman" w:cs="Times New Roman"/>
                <w:color w:val="000000"/>
                <w:sz w:val="20"/>
              </w:rPr>
              <w:t>44 (-10.3)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736D4B" w14:textId="77777777" w:rsidR="007E4FA2" w:rsidRPr="00FC1388" w:rsidRDefault="007E4FA2" w:rsidP="00356C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. </w:t>
            </w:r>
            <w:r w:rsidRPr="00FC1388">
              <w:rPr>
                <w:rFonts w:ascii="Times New Roman" w:hAnsi="Times New Roman" w:cs="Times New Roman"/>
                <w:color w:val="000000"/>
              </w:rPr>
              <w:t>Sub-Saharan Africa (Central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center"/>
          </w:tcPr>
          <w:p w14:paraId="3A34BBB3" w14:textId="77777777" w:rsidR="007E4FA2" w:rsidRPr="00FC1388" w:rsidRDefault="007E4FA2" w:rsidP="00356C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13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1 (-45.8)</w:t>
            </w:r>
          </w:p>
        </w:tc>
      </w:tr>
      <w:tr w:rsidR="007E4FA2" w14:paraId="47477098" w14:textId="77777777" w:rsidTr="00356C8B">
        <w:trPr>
          <w:trHeight w:val="389"/>
        </w:trPr>
        <w:tc>
          <w:tcPr>
            <w:tcW w:w="3235" w:type="dxa"/>
            <w:tcBorders>
              <w:top w:val="nil"/>
              <w:bottom w:val="nil"/>
              <w:right w:val="nil"/>
            </w:tcBorders>
            <w:vAlign w:val="center"/>
          </w:tcPr>
          <w:p w14:paraId="0244E8F2" w14:textId="77777777" w:rsidR="007E4FA2" w:rsidRPr="000B3533" w:rsidRDefault="007E4FA2" w:rsidP="00356C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. </w:t>
            </w:r>
            <w:r w:rsidRPr="000B3533">
              <w:rPr>
                <w:rFonts w:ascii="Times New Roman" w:hAnsi="Times New Roman" w:cs="Times New Roman"/>
                <w:color w:val="000000"/>
              </w:rPr>
              <w:t>Latin America (Central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8A93F3E" w14:textId="77777777" w:rsidR="007E4FA2" w:rsidRPr="000B3533" w:rsidRDefault="007E4FA2" w:rsidP="00356C8B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0B3533">
              <w:rPr>
                <w:rFonts w:ascii="Times New Roman" w:hAnsi="Times New Roman" w:cs="Times New Roman"/>
                <w:color w:val="000000"/>
                <w:sz w:val="20"/>
              </w:rPr>
              <w:t>40.7 (34.1)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FEBF142" w14:textId="77777777" w:rsidR="007E4FA2" w:rsidRPr="00FC1388" w:rsidRDefault="007E4FA2" w:rsidP="00356C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. </w:t>
            </w:r>
            <w:r w:rsidRPr="00FC1388">
              <w:rPr>
                <w:rFonts w:ascii="Times New Roman" w:hAnsi="Times New Roman" w:cs="Times New Roman"/>
                <w:color w:val="000000"/>
              </w:rPr>
              <w:t>Asia (Southeast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center"/>
          </w:tcPr>
          <w:p w14:paraId="1993699D" w14:textId="77777777" w:rsidR="007E4FA2" w:rsidRPr="00FC1388" w:rsidRDefault="007E4FA2" w:rsidP="00356C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13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3 (-343.6)</w:t>
            </w:r>
          </w:p>
        </w:tc>
      </w:tr>
      <w:tr w:rsidR="007E4FA2" w14:paraId="6DB12BF3" w14:textId="77777777" w:rsidTr="00356C8B">
        <w:trPr>
          <w:trHeight w:val="389"/>
        </w:trPr>
        <w:tc>
          <w:tcPr>
            <w:tcW w:w="3235" w:type="dxa"/>
            <w:tcBorders>
              <w:top w:val="nil"/>
              <w:bottom w:val="nil"/>
              <w:right w:val="nil"/>
            </w:tcBorders>
            <w:vAlign w:val="center"/>
          </w:tcPr>
          <w:p w14:paraId="1AB758C7" w14:textId="77777777" w:rsidR="007E4FA2" w:rsidRPr="000B3533" w:rsidRDefault="007E4FA2" w:rsidP="00356C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6. </w:t>
            </w:r>
            <w:r w:rsidRPr="000B3533">
              <w:rPr>
                <w:rFonts w:ascii="Times New Roman" w:hAnsi="Times New Roman" w:cs="Times New Roman"/>
                <w:color w:val="000000"/>
              </w:rPr>
              <w:t>Sub-Saharan Africa (Central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6D590CE" w14:textId="77777777" w:rsidR="007E4FA2" w:rsidRPr="000B3533" w:rsidRDefault="007E4FA2" w:rsidP="00356C8B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0B3533">
              <w:rPr>
                <w:rFonts w:ascii="Times New Roman" w:hAnsi="Times New Roman" w:cs="Times New Roman"/>
                <w:color w:val="000000"/>
                <w:sz w:val="20"/>
              </w:rPr>
              <w:t>36.6 (36.1)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20DF64" w14:textId="77777777" w:rsidR="007E4FA2" w:rsidRPr="00FC1388" w:rsidRDefault="007E4FA2" w:rsidP="00356C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6. </w:t>
            </w:r>
            <w:r w:rsidRPr="00FC1388">
              <w:rPr>
                <w:rFonts w:ascii="Times New Roman" w:hAnsi="Times New Roman" w:cs="Times New Roman"/>
                <w:color w:val="000000"/>
              </w:rPr>
              <w:t>Latin America (Andean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center"/>
          </w:tcPr>
          <w:p w14:paraId="6A26CDC7" w14:textId="77777777" w:rsidR="007E4FA2" w:rsidRPr="00FC1388" w:rsidRDefault="007E4FA2" w:rsidP="00356C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13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 (-5)</w:t>
            </w:r>
          </w:p>
        </w:tc>
      </w:tr>
      <w:tr w:rsidR="007E4FA2" w14:paraId="2062662C" w14:textId="77777777" w:rsidTr="00356C8B">
        <w:trPr>
          <w:trHeight w:val="389"/>
        </w:trPr>
        <w:tc>
          <w:tcPr>
            <w:tcW w:w="3235" w:type="dxa"/>
            <w:tcBorders>
              <w:top w:val="nil"/>
              <w:bottom w:val="nil"/>
              <w:right w:val="nil"/>
            </w:tcBorders>
            <w:vAlign w:val="center"/>
          </w:tcPr>
          <w:p w14:paraId="40EFEF41" w14:textId="77777777" w:rsidR="007E4FA2" w:rsidRPr="000B3533" w:rsidRDefault="007E4FA2" w:rsidP="00356C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7. </w:t>
            </w:r>
            <w:r w:rsidRPr="000B3533">
              <w:rPr>
                <w:rFonts w:ascii="Times New Roman" w:hAnsi="Times New Roman" w:cs="Times New Roman"/>
                <w:color w:val="000000"/>
              </w:rPr>
              <w:t>Sub-Saharan Africa (West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FBA72B2" w14:textId="77777777" w:rsidR="007E4FA2" w:rsidRPr="000B3533" w:rsidRDefault="007E4FA2" w:rsidP="00356C8B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0B3533">
              <w:rPr>
                <w:rFonts w:ascii="Times New Roman" w:hAnsi="Times New Roman" w:cs="Times New Roman"/>
                <w:color w:val="000000"/>
                <w:sz w:val="20"/>
              </w:rPr>
              <w:t>8.7 (-130.2)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CEE796" w14:textId="77777777" w:rsidR="007E4FA2" w:rsidRPr="00FC1388" w:rsidRDefault="007E4FA2" w:rsidP="00356C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7. </w:t>
            </w:r>
            <w:r w:rsidRPr="00FC1388">
              <w:rPr>
                <w:rFonts w:ascii="Times New Roman" w:hAnsi="Times New Roman" w:cs="Times New Roman"/>
                <w:color w:val="000000"/>
              </w:rPr>
              <w:t>Sub-Saharan Africa (Southern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center"/>
          </w:tcPr>
          <w:p w14:paraId="229745ED" w14:textId="77777777" w:rsidR="007E4FA2" w:rsidRPr="00FC1388" w:rsidRDefault="007E4FA2" w:rsidP="00356C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13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 (6.2)</w:t>
            </w:r>
          </w:p>
        </w:tc>
      </w:tr>
      <w:tr w:rsidR="007E4FA2" w14:paraId="625B3502" w14:textId="77777777" w:rsidTr="00356C8B">
        <w:trPr>
          <w:trHeight w:val="389"/>
        </w:trPr>
        <w:tc>
          <w:tcPr>
            <w:tcW w:w="3235" w:type="dxa"/>
            <w:tcBorders>
              <w:top w:val="nil"/>
              <w:bottom w:val="nil"/>
              <w:right w:val="nil"/>
            </w:tcBorders>
            <w:vAlign w:val="center"/>
          </w:tcPr>
          <w:p w14:paraId="79F66DFD" w14:textId="77777777" w:rsidR="007E4FA2" w:rsidRPr="000B3533" w:rsidRDefault="007E4FA2" w:rsidP="00356C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8. </w:t>
            </w:r>
            <w:r w:rsidRPr="000B3533">
              <w:rPr>
                <w:rFonts w:ascii="Times New Roman" w:hAnsi="Times New Roman" w:cs="Times New Roman"/>
                <w:color w:val="000000"/>
              </w:rPr>
              <w:t>Asia (East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E6721A" w14:textId="77777777" w:rsidR="007E4FA2" w:rsidRPr="000B3533" w:rsidRDefault="007E4FA2" w:rsidP="00356C8B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0B3533">
              <w:rPr>
                <w:rFonts w:ascii="Times New Roman" w:hAnsi="Times New Roman" w:cs="Times New Roman"/>
                <w:color w:val="000000"/>
                <w:sz w:val="20"/>
              </w:rPr>
              <w:t>8.3 (8.3)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B43E91" w14:textId="77777777" w:rsidR="007E4FA2" w:rsidRPr="00FC1388" w:rsidRDefault="007E4FA2" w:rsidP="00356C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8. </w:t>
            </w:r>
            <w:r w:rsidRPr="00FC1388">
              <w:rPr>
                <w:rFonts w:ascii="Times New Roman" w:hAnsi="Times New Roman" w:cs="Times New Roman"/>
                <w:color w:val="000000"/>
              </w:rPr>
              <w:t>Sub-Saharan Africa (West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center"/>
          </w:tcPr>
          <w:p w14:paraId="79D10289" w14:textId="77777777" w:rsidR="007E4FA2" w:rsidRPr="00FC1388" w:rsidRDefault="007E4FA2" w:rsidP="00356C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13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 (-194)</w:t>
            </w:r>
          </w:p>
        </w:tc>
      </w:tr>
      <w:tr w:rsidR="007E4FA2" w14:paraId="20B23C52" w14:textId="77777777" w:rsidTr="00356C8B">
        <w:trPr>
          <w:trHeight w:val="389"/>
        </w:trPr>
        <w:tc>
          <w:tcPr>
            <w:tcW w:w="3235" w:type="dxa"/>
            <w:tcBorders>
              <w:top w:val="nil"/>
              <w:bottom w:val="nil"/>
              <w:right w:val="nil"/>
            </w:tcBorders>
            <w:vAlign w:val="center"/>
          </w:tcPr>
          <w:p w14:paraId="600D75A7" w14:textId="77777777" w:rsidR="007E4FA2" w:rsidRPr="000B3533" w:rsidRDefault="007E4FA2" w:rsidP="00356C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9. </w:t>
            </w:r>
            <w:r w:rsidRPr="000B3533">
              <w:rPr>
                <w:rFonts w:ascii="Times New Roman" w:hAnsi="Times New Roman" w:cs="Times New Roman"/>
                <w:color w:val="000000"/>
              </w:rPr>
              <w:t>Latin America (Andean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F675F08" w14:textId="77777777" w:rsidR="007E4FA2" w:rsidRPr="000B3533" w:rsidRDefault="007E4FA2" w:rsidP="00356C8B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0B3533">
              <w:rPr>
                <w:rFonts w:ascii="Times New Roman" w:hAnsi="Times New Roman" w:cs="Times New Roman"/>
                <w:color w:val="000000"/>
                <w:sz w:val="20"/>
              </w:rPr>
              <w:t>8 (7.5)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BB5AE2B" w14:textId="77777777" w:rsidR="007E4FA2" w:rsidRPr="00FC1388" w:rsidRDefault="007E4FA2" w:rsidP="00356C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9. </w:t>
            </w:r>
            <w:r w:rsidRPr="00FC1388">
              <w:rPr>
                <w:rFonts w:ascii="Times New Roman" w:hAnsi="Times New Roman" w:cs="Times New Roman"/>
                <w:color w:val="000000"/>
              </w:rPr>
              <w:t>North Africa &amp; Middle Eas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center"/>
          </w:tcPr>
          <w:p w14:paraId="43E76FA1" w14:textId="77777777" w:rsidR="007E4FA2" w:rsidRPr="00FC1388" w:rsidRDefault="007E4FA2" w:rsidP="00356C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13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 (-0.1)</w:t>
            </w:r>
          </w:p>
        </w:tc>
      </w:tr>
      <w:tr w:rsidR="007E4FA2" w14:paraId="202EBBCB" w14:textId="77777777" w:rsidTr="00356C8B">
        <w:trPr>
          <w:trHeight w:val="389"/>
        </w:trPr>
        <w:tc>
          <w:tcPr>
            <w:tcW w:w="323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0C0DE8B" w14:textId="77777777" w:rsidR="007E4FA2" w:rsidRPr="000B3533" w:rsidRDefault="007E4FA2" w:rsidP="00356C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0. </w:t>
            </w:r>
            <w:r w:rsidRPr="000B3533">
              <w:rPr>
                <w:rFonts w:ascii="Times New Roman" w:hAnsi="Times New Roman" w:cs="Times New Roman"/>
                <w:color w:val="000000"/>
              </w:rPr>
              <w:t>North Africa &amp; Middle East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22662A6" w14:textId="77777777" w:rsidR="007E4FA2" w:rsidRPr="000B3533" w:rsidRDefault="007E4FA2" w:rsidP="00356C8B">
            <w:pPr>
              <w:jc w:val="right"/>
              <w:rPr>
                <w:rFonts w:ascii="Times New Roman" w:hAnsi="Times New Roman" w:cs="Times New Roman"/>
                <w:sz w:val="20"/>
                <w:szCs w:val="24"/>
              </w:rPr>
            </w:pPr>
            <w:r w:rsidRPr="000B3533">
              <w:rPr>
                <w:rFonts w:ascii="Times New Roman" w:hAnsi="Times New Roman" w:cs="Times New Roman"/>
                <w:color w:val="000000"/>
                <w:sz w:val="20"/>
              </w:rPr>
              <w:t>7.4 (-3.9)</w:t>
            </w:r>
          </w:p>
        </w:tc>
        <w:tc>
          <w:tcPr>
            <w:tcW w:w="324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5A3405E" w14:textId="77777777" w:rsidR="007E4FA2" w:rsidRPr="00FC1388" w:rsidRDefault="007E4FA2" w:rsidP="00356C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0. </w:t>
            </w:r>
            <w:r w:rsidRPr="00FC1388">
              <w:rPr>
                <w:rFonts w:ascii="Times New Roman" w:hAnsi="Times New Roman" w:cs="Times New Roman"/>
                <w:color w:val="000000"/>
              </w:rPr>
              <w:t>Oceani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2E90341" w14:textId="77777777" w:rsidR="007E4FA2" w:rsidRPr="00FC1388" w:rsidRDefault="007E4FA2" w:rsidP="00356C8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13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-1.4)</w:t>
            </w:r>
          </w:p>
        </w:tc>
      </w:tr>
      <w:tr w:rsidR="007E4FA2" w14:paraId="4EA32BD1" w14:textId="77777777" w:rsidTr="00356C8B">
        <w:trPr>
          <w:trHeight w:val="389"/>
        </w:trPr>
        <w:tc>
          <w:tcPr>
            <w:tcW w:w="3235" w:type="dxa"/>
            <w:tcBorders>
              <w:top w:val="single" w:sz="4" w:space="0" w:color="auto"/>
              <w:right w:val="nil"/>
            </w:tcBorders>
            <w:vAlign w:val="center"/>
          </w:tcPr>
          <w:p w14:paraId="3BE712CB" w14:textId="77777777" w:rsidR="007E4FA2" w:rsidRPr="00F837DF" w:rsidRDefault="007E4FA2" w:rsidP="00356C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Total </w:t>
            </w:r>
            <w:r>
              <w:rPr>
                <w:rFonts w:ascii="Times New Roman" w:hAnsi="Times New Roman" w:cs="Times New Roman"/>
              </w:rPr>
              <w:t>(across all 21 regions)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</w:tcBorders>
            <w:vAlign w:val="center"/>
          </w:tcPr>
          <w:p w14:paraId="2AC8CA7E" w14:textId="77777777" w:rsidR="007E4FA2" w:rsidRPr="002148D1" w:rsidRDefault="007E4FA2" w:rsidP="00356C8B">
            <w:pPr>
              <w:jc w:val="right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</w:rPr>
              <w:t>597.2</w:t>
            </w:r>
            <w:r w:rsidRPr="002148D1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20"/>
                <w:szCs w:val="24"/>
              </w:rPr>
              <w:t>151.6</w:t>
            </w:r>
            <w:r w:rsidRPr="002148D1">
              <w:rPr>
                <w:rFonts w:ascii="Times New Roman" w:hAnsi="Times New Roman" w:cs="Times New Roman"/>
                <w:b/>
                <w:sz w:val="20"/>
                <w:szCs w:val="24"/>
              </w:rPr>
              <w:t>)</w:t>
            </w:r>
          </w:p>
        </w:tc>
        <w:tc>
          <w:tcPr>
            <w:tcW w:w="3240" w:type="dxa"/>
            <w:tcBorders>
              <w:top w:val="single" w:sz="4" w:space="0" w:color="auto"/>
              <w:right w:val="nil"/>
            </w:tcBorders>
            <w:vAlign w:val="center"/>
          </w:tcPr>
          <w:p w14:paraId="740D07F5" w14:textId="77777777" w:rsidR="007E4FA2" w:rsidRPr="00D200A3" w:rsidRDefault="007E4FA2" w:rsidP="00356C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Total </w:t>
            </w:r>
            <w:r>
              <w:rPr>
                <w:rFonts w:ascii="Times New Roman" w:hAnsi="Times New Roman" w:cs="Times New Roman"/>
              </w:rPr>
              <w:t>(across all 21 regions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</w:tcBorders>
            <w:vAlign w:val="center"/>
          </w:tcPr>
          <w:p w14:paraId="32F72715" w14:textId="77777777" w:rsidR="007E4FA2" w:rsidRPr="002148D1" w:rsidRDefault="007E4FA2" w:rsidP="00356C8B">
            <w:pPr>
              <w:jc w:val="right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2148D1">
              <w:rPr>
                <w:rFonts w:ascii="Times New Roman" w:hAnsi="Times New Roman" w:cs="Times New Roman"/>
                <w:b/>
                <w:sz w:val="20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4"/>
              </w:rPr>
              <w:t>56.5</w:t>
            </w:r>
            <w:r w:rsidRPr="002148D1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 (-7</w:t>
            </w:r>
            <w:r>
              <w:rPr>
                <w:rFonts w:ascii="Times New Roman" w:hAnsi="Times New Roman" w:cs="Times New Roman"/>
                <w:b/>
                <w:sz w:val="20"/>
                <w:szCs w:val="24"/>
              </w:rPr>
              <w:t>40.8</w:t>
            </w:r>
            <w:r w:rsidRPr="002148D1">
              <w:rPr>
                <w:rFonts w:ascii="Times New Roman" w:hAnsi="Times New Roman" w:cs="Times New Roman"/>
                <w:b/>
                <w:sz w:val="20"/>
                <w:szCs w:val="24"/>
              </w:rPr>
              <w:t>)</w:t>
            </w:r>
          </w:p>
        </w:tc>
      </w:tr>
    </w:tbl>
    <w:p w14:paraId="50628E4E" w14:textId="77777777" w:rsidR="00DC1EE1" w:rsidRDefault="007E4FA2">
      <w:bookmarkStart w:id="0" w:name="_GoBack"/>
      <w:bookmarkEnd w:id="0"/>
    </w:p>
    <w:sectPr w:rsidR="00DC1E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FA2"/>
    <w:rsid w:val="0052048A"/>
    <w:rsid w:val="007E4FA2"/>
    <w:rsid w:val="00FA3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7FFB32"/>
  <w15:chartTrackingRefBased/>
  <w15:docId w15:val="{11ACAA88-270E-47B6-ADB1-18E6F2DD2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E4F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4F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Lyles</dc:creator>
  <cp:keywords/>
  <dc:description/>
  <cp:lastModifiedBy>Matthew Lyles</cp:lastModifiedBy>
  <cp:revision>1</cp:revision>
  <dcterms:created xsi:type="dcterms:W3CDTF">2019-03-07T17:36:00Z</dcterms:created>
  <dcterms:modified xsi:type="dcterms:W3CDTF">2019-03-07T17:36:00Z</dcterms:modified>
</cp:coreProperties>
</file>